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804" w:rsidRPr="004A255E" w:rsidRDefault="00CA1804" w:rsidP="00CA1804">
      <w:pPr>
        <w:rPr>
          <w:rFonts w:ascii="Times New Roman" w:hAnsi="Times New Roman" w:cs="Times New Roman"/>
          <w:szCs w:val="24"/>
        </w:rPr>
      </w:pPr>
      <w:r w:rsidRPr="006B0876">
        <w:rPr>
          <w:rFonts w:ascii="Times New Roman" w:hAnsi="Times New Roman" w:cs="Times New Roman"/>
          <w:b/>
          <w:sz w:val="20"/>
          <w:szCs w:val="20"/>
        </w:rPr>
        <w:t>Additional fil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D82B8E">
        <w:rPr>
          <w:rFonts w:ascii="Times New Roman" w:hAnsi="Times New Roman" w:cs="Times New Roman" w:hint="eastAsia"/>
          <w:b/>
          <w:sz w:val="20"/>
          <w:szCs w:val="20"/>
        </w:rPr>
        <w:t>7</w:t>
      </w:r>
      <w:bookmarkStart w:id="0" w:name="_GoBack"/>
      <w:bookmarkEnd w:id="0"/>
      <w:r w:rsidRPr="006B0876">
        <w:rPr>
          <w:rFonts w:ascii="Times New Roman" w:hAnsi="Times New Roman" w:cs="Times New Roman" w:hint="eastAsia"/>
          <w:b/>
          <w:sz w:val="20"/>
          <w:szCs w:val="20"/>
        </w:rPr>
        <w:t>:</w:t>
      </w:r>
      <w:r w:rsidR="00FC670C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4A255E">
        <w:rPr>
          <w:rFonts w:ascii="Times New Roman" w:hAnsi="Times New Roman" w:cs="Times New Roman"/>
          <w:szCs w:val="24"/>
        </w:rPr>
        <w:t>Top 25 up-regulated and down-regulated mRNAs in ectopic endometria compared with paired eutopic endometria</w:t>
      </w:r>
      <w:r>
        <w:rPr>
          <w:rFonts w:ascii="Times New Roman" w:hAnsi="Times New Roman" w:cs="Times New Roman" w:hint="eastAsia"/>
          <w:szCs w:val="24"/>
        </w:rPr>
        <w:t xml:space="preserve"> in ovarian endometriosis</w:t>
      </w:r>
      <w:r w:rsidRPr="004A255E">
        <w:rPr>
          <w:rFonts w:ascii="Times New Roman" w:hAnsi="Times New Roman" w:cs="Times New Roman"/>
          <w:szCs w:val="24"/>
        </w:rPr>
        <w:t>.</w:t>
      </w:r>
    </w:p>
    <w:tbl>
      <w:tblPr>
        <w:tblW w:w="5860" w:type="dxa"/>
        <w:tblInd w:w="93" w:type="dxa"/>
        <w:tblLook w:val="04A0" w:firstRow="1" w:lastRow="0" w:firstColumn="1" w:lastColumn="0" w:noHBand="0" w:noVBand="1"/>
      </w:tblPr>
      <w:tblGrid>
        <w:gridCol w:w="1480"/>
        <w:gridCol w:w="1400"/>
        <w:gridCol w:w="1640"/>
        <w:gridCol w:w="1340"/>
      </w:tblGrid>
      <w:tr w:rsidR="00CA1804" w:rsidRPr="004A255E" w:rsidTr="000F3517">
        <w:trPr>
          <w:trHeight w:val="288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ficial symbo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ficial symbo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GHV3-4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53.4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XYD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24.16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X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54.4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GB1D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74.29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202H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54.7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WH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45.57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5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15.9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11-711K1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57.88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10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86.5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T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47.91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LV3-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83.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45.85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O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72.7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X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41.16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49.6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M4SF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62.01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LK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47.0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GB2A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07.56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TLN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65.6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GAP1-AS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96.94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KV1-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60.6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2G4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42.05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KV1D-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48.6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4GALNT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10.99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L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40.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LC30A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64.48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HV1-69-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14.4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57.5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KV1-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06.0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11-794P6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37.08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U6F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98.8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C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31.62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T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81.6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5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25.59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3ST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72.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MEM19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21.76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GKV2D-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61.7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25A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19.94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GLV1-4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49.3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DLRAD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11.36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LV7-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1.4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GB1D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95.77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HV4-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93.5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SP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84.4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LC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91.5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T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80.42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LV10-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8.0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2G4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70.75</w:t>
            </w:r>
          </w:p>
        </w:tc>
      </w:tr>
      <w:tr w:rsidR="00CA1804" w:rsidRPr="004A255E" w:rsidTr="000F3517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19A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2.78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G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804" w:rsidRPr="004A255E" w:rsidRDefault="00CA1804" w:rsidP="000F3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61.7</w:t>
            </w:r>
          </w:p>
        </w:tc>
      </w:tr>
    </w:tbl>
    <w:p w:rsidR="00CA1804" w:rsidRDefault="00CA1804" w:rsidP="00CA1804"/>
    <w:p w:rsidR="00A2144F" w:rsidRDefault="00A2144F"/>
    <w:sectPr w:rsidR="00A21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804"/>
    <w:rsid w:val="00A2144F"/>
    <w:rsid w:val="00CA1804"/>
    <w:rsid w:val="00D82B8E"/>
    <w:rsid w:val="00FC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8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8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L</dc:creator>
  <cp:lastModifiedBy>Zhao L</cp:lastModifiedBy>
  <cp:revision>3</cp:revision>
  <dcterms:created xsi:type="dcterms:W3CDTF">2017-07-30T13:55:00Z</dcterms:created>
  <dcterms:modified xsi:type="dcterms:W3CDTF">2017-10-03T02:43:00Z</dcterms:modified>
</cp:coreProperties>
</file>